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4DB84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6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Reported funding sources, vendor involvement, and declared conflicts of interest across included studies.</w:t>
      </w:r>
    </w:p>
    <w:tbl>
      <w:tblPr>
        <w:tblStyle w:val="3"/>
        <w:tblW w:w="15319" w:type="dxa"/>
        <w:tblInd w:w="-4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528"/>
        <w:gridCol w:w="2363"/>
        <w:gridCol w:w="3675"/>
        <w:gridCol w:w="2991"/>
        <w:gridCol w:w="4050"/>
      </w:tblGrid>
      <w:tr w14:paraId="5ADEA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12" w:type="dxa"/>
            <w:tcBorders>
              <w:bottom w:val="single" w:color="auto" w:sz="8" w:space="0"/>
            </w:tcBorders>
            <w:noWrap w:val="0"/>
            <w:vAlign w:val="center"/>
          </w:tcPr>
          <w:p w14:paraId="421941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f.</w:t>
            </w:r>
          </w:p>
        </w:tc>
        <w:tc>
          <w:tcPr>
            <w:tcW w:w="1528" w:type="dxa"/>
            <w:tcBorders>
              <w:bottom w:val="single" w:color="auto" w:sz="8" w:space="0"/>
            </w:tcBorders>
            <w:noWrap w:val="0"/>
            <w:vAlign w:val="center"/>
          </w:tcPr>
          <w:p w14:paraId="09F90D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irst author, year</w:t>
            </w:r>
          </w:p>
        </w:tc>
        <w:tc>
          <w:tcPr>
            <w:tcW w:w="2363" w:type="dxa"/>
            <w:tcBorders>
              <w:bottom w:val="single" w:color="auto" w:sz="8" w:space="0"/>
            </w:tcBorders>
            <w:noWrap w:val="0"/>
            <w:vAlign w:val="center"/>
          </w:tcPr>
          <w:p w14:paraId="42FFD5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ported funding/support</w:t>
            </w:r>
          </w:p>
        </w:tc>
        <w:tc>
          <w:tcPr>
            <w:tcW w:w="3675" w:type="dxa"/>
            <w:tcBorders>
              <w:bottom w:val="single" w:color="auto" w:sz="8" w:space="0"/>
            </w:tcBorders>
            <w:noWrap w:val="0"/>
            <w:vAlign w:val="center"/>
          </w:tcPr>
          <w:p w14:paraId="6D8B73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ported vendor involvement or implementation context</w:t>
            </w:r>
          </w:p>
        </w:tc>
        <w:tc>
          <w:tcPr>
            <w:tcW w:w="2991" w:type="dxa"/>
            <w:tcBorders>
              <w:bottom w:val="single" w:color="auto" w:sz="8" w:space="0"/>
            </w:tcBorders>
            <w:noWrap w:val="0"/>
            <w:vAlign w:val="center"/>
          </w:tcPr>
          <w:p w14:paraId="68AED2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clared COI/author relationship</w:t>
            </w:r>
          </w:p>
        </w:tc>
        <w:tc>
          <w:tcPr>
            <w:tcW w:w="4050" w:type="dxa"/>
            <w:tcBorders>
              <w:bottom w:val="single" w:color="auto" w:sz="8" w:space="0"/>
            </w:tcBorders>
            <w:noWrap w:val="0"/>
            <w:vAlign w:val="center"/>
          </w:tcPr>
          <w:p w14:paraId="622020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terpretation for evidence calibration</w:t>
            </w:r>
          </w:p>
        </w:tc>
      </w:tr>
      <w:tr w14:paraId="24892C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2595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FAA9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surac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39F1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EE60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ambient AI documentation tool used in an institutional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A0AE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D5A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, but disclosures were unclear</w:t>
            </w:r>
          </w:p>
        </w:tc>
      </w:tr>
      <w:tr w14:paraId="62FE7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5400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C55E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wens, 202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F45F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EC55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DAX ambient voice technology used in health-system implementation.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A9532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A146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214262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7656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A6DD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in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4B35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43AD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X Copilot selected partly because of prior institutional relationship with Nuance; vendor training videos/support were used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AE23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3DA3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and vendor-support context relevant to interpretation</w:t>
            </w:r>
          </w:p>
        </w:tc>
      </w:tr>
      <w:tr w14:paraId="20369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BFAA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3250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o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7D71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specific grant from public, commercial, or not-for-profit sectors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FCC1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titutional QI pilot using commercial ambient AI tools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C082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competing interests declar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68B9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tools used, but no specific funding or COI declared</w:t>
            </w:r>
          </w:p>
        </w:tc>
      </w:tr>
      <w:tr w14:paraId="6DF14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1A5C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FA91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bani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537B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pported by U.S. National Library of Medicine T15LM00709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EC57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AI scribe used; vendor-supplied patient survey instrument reported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59B5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ne author disclosed consulting fees from Abridge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866F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ublic support plus disclosed vendor-related consulting</w:t>
            </w:r>
          </w:p>
        </w:tc>
      </w:tr>
      <w:tr w14:paraId="450CC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0E3F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1538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pert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7338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EA53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AI scribe implemented in primary care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1FDF6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4D20D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, but disclosures were unclear</w:t>
            </w:r>
          </w:p>
        </w:tc>
      </w:tr>
      <w:tr w14:paraId="27133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BBD4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E011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right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3DA7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54C0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titutional trainee pilot using commercial Abridge ambient AI scribe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B373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0752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02F0C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790F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40121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ults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4135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nded by Sutter Health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0FD2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utter disclosed as a strategic investor in Abridge; Abridge/Epic contributions acknowledged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7EC3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ne author reported personal fees from Intrinsic Brands outside the submitted work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8766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rong commercial and institutional implementation context requiring cautious interpretation</w:t>
            </w:r>
          </w:p>
        </w:tc>
      </w:tr>
      <w:tr w14:paraId="06BFA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4437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83E7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hneider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BD16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funding declar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3C4B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generative AI scribe implemented in health-system workflow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DF99D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competing interests declar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0E27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tool used, with no funding/COI declared</w:t>
            </w:r>
          </w:p>
        </w:tc>
      </w:tr>
      <w:tr w14:paraId="04596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B497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FFFEB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uiper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D389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RSA support report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DAFF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AI scribe used in telehealth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4681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competing financial interests declared.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FC85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ublic funding plus commercial tool use</w:t>
            </w:r>
          </w:p>
        </w:tc>
      </w:tr>
      <w:tr w14:paraId="229B7F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39B17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9ACD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vans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6CB8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funding receiv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3DD3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 scribe implemented in a private allied health organization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8FF8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veral authors were employed by the organization where the study took place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F424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rganizational employment context relevant to interpretation</w:t>
            </w:r>
          </w:p>
        </w:tc>
      </w:tr>
      <w:tr w14:paraId="3EE30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A980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1275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ndy, 202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ECB04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41F5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DAX Copilot evaluated in a multi-site academic health system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1DC17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D17A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631EA4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264A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1BC4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lson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D672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CA94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ridge ambient AI scribe evaluated across multiple health systems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CFA6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ridge employment/leadership relationships disclosed for authors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7463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rong vendor-affiliation context requiring cautious interpretation</w:t>
            </w:r>
          </w:p>
        </w:tc>
      </w:tr>
      <w:tr w14:paraId="5EA28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DD74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F78C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owdhury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3BF4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external funding report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3C70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wo commercial ambient AI scribe products compared in a randomized crossover trial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253B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competing interests declar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A408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tools compared, with no external funding/COI declared</w:t>
            </w:r>
          </w:p>
        </w:tc>
      </w:tr>
      <w:tr w14:paraId="5FCE0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3FDC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99E0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h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FA50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specific grant declar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2D41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nford institutional pilot using commercial DAX Co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26FC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n-vendor COI disclosed for one author; no direct vendor COI clearly report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40D6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tool use plus non-vendor COI disclosure</w:t>
            </w:r>
          </w:p>
        </w:tc>
      </w:tr>
      <w:tr w14:paraId="5644F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8FB7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DCF9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ou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DA57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7CCE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mbient documentation technology used in institutional implementation studies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E185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5B53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/implementation context likely relevant, but disclosures were unclear</w:t>
            </w:r>
          </w:p>
        </w:tc>
      </w:tr>
      <w:tr w14:paraId="7C667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DC16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AC30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guyen, 2023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7D87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5D06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digital scribe/DAX tool implemented in a cancer center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3902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2E71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04656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6E71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FEBA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brecht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C111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ED13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ridge platform evaluated in a QI survey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E18D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ridge author affiliation disclos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8F32F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endor-affiliated authorship context relevant to interpretation</w:t>
            </w:r>
          </w:p>
        </w:tc>
      </w:tr>
      <w:tr w14:paraId="6CB74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AA39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33EF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 Linschoten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693BA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nded by Rijnmond Dokters and Erasmus Trustfun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F4A6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ijnmond Dokters contributed to design, interpretation, and writing; external collaboration disclosed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C431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irst author reported funding and outside collaboration with Juvoly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AB6E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nder involvement and external collaboration should be considered.</w:t>
            </w:r>
          </w:p>
        </w:tc>
      </w:tr>
      <w:tr w14:paraId="740F2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4E935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46CB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 Tiem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1DAA5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direct funding; institutional and P3 Strategic Initiatives support report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0659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titutional ambient scribe pilot/rollou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F193F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financial or nonfinancial competing interests declar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1127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titutional implementation context; no competing interests declared</w:t>
            </w:r>
          </w:p>
        </w:tc>
      </w:tr>
      <w:tr w14:paraId="04BEA9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130C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F907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rrukh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EB12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63BE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X licenses used in a plastic surgery resident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CCEB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0002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53F41F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F354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25A51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endt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472F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external funds/grants; DAX licenses provided by Nuance/Microsoft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1C05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ance/Microsoft provided limited software licenses; company reportedly not involved in study design, implementation, analysis, or writing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57A8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known competing financial interests or personal relationships declar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E7D3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endor-provided technology; stated vendor non-involvement</w:t>
            </w:r>
          </w:p>
        </w:tc>
      </w:tr>
      <w:tr w14:paraId="039EFC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39B38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AE20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elletier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C2D9D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2608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usiness associate agreement with Abridge; digital scribe vendor and EHR usage data used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1CF0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E870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endor/data infrastructure context relevant to interpretation</w:t>
            </w:r>
          </w:p>
        </w:tc>
      </w:tr>
      <w:tr w14:paraId="215BD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8CD03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C999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lloway, 202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25F0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7AD8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mbient listening documentation solution implemented in health system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B9F4A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4690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, but disclosures were unclear</w:t>
            </w:r>
          </w:p>
        </w:tc>
      </w:tr>
      <w:tr w14:paraId="2113E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4997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61BC8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h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2D00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66BB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ualitative study embedded in Stanford DAX Copilot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52C2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6E3A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pilot context present</w:t>
            </w:r>
          </w:p>
        </w:tc>
      </w:tr>
      <w:tr w14:paraId="2060D4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35264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7B09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e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9B1F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1B75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n-premise EHR-integrated LLM documentation assistant developed and implemented at Severance Hospital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470A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09F1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nal tool context; commercial influence not clearly reported</w:t>
            </w:r>
          </w:p>
        </w:tc>
      </w:tr>
      <w:tr w14:paraId="3E0DA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B9C75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37C34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ults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95FE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EFD1A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ridge platform used in Sutter pilot; qualitative interviews conducted after implementation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3099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71D7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ridge implementation context present</w:t>
            </w:r>
          </w:p>
        </w:tc>
      </w:tr>
      <w:tr w14:paraId="292BF5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A1B1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A858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mon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0808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4583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eap Inc. contribution to generative AI documentation tool development acknowledged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9F74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AA7C4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veloper contribution acknowledged; funding/COI unclear</w:t>
            </w:r>
          </w:p>
        </w:tc>
      </w:tr>
      <w:tr w14:paraId="249D6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5E14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7C221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ukac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DF9C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nded by UCLA Department of Medicine and others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F7E09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X Copilot and Nabla compared in a pragmatic randomized trial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F378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 in extracted disclosure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5AEC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comparative trial with institutional funding</w:t>
            </w:r>
          </w:p>
        </w:tc>
      </w:tr>
      <w:tr w14:paraId="1E45F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2008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9F72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uggan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0E90D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C4A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HR-integrated commercial ambient scribe tool used in QI study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417A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BB5B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18F1D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8EA9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4165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rvey, 2025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D8CC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65C3E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ambient AI scribe piloted in a medical group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7156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5671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3715F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582D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9E35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berle, 20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8BF6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fundi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 declared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A549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ance DAX implemented in a matched cohort study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D1FF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conflicts declared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84FF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tool use, with no funding/COI declared</w:t>
            </w:r>
          </w:p>
        </w:tc>
      </w:tr>
      <w:tr w14:paraId="3A01A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B1EC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58C5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quis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6B18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4AD9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DAX Copilot used in an emergency department pilot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9F117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9F01A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implementation context present</w:t>
            </w:r>
          </w:p>
        </w:tc>
      </w:tr>
      <w:tr w14:paraId="68DC1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5364A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3A7D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cCrudden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7A45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external financial support or grants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0242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art Notes developed and evaluated within Talkspace platform using operational data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93B6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l authors employed by Talkspace, LLC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2D3D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rong organizational/product-owner context requiring cautious interpretation</w:t>
            </w:r>
          </w:p>
        </w:tc>
      </w:tr>
      <w:tr w14:paraId="732A7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2EC9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52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78CFE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ebb, 2026</w:t>
            </w:r>
          </w:p>
        </w:tc>
        <w:tc>
          <w:tcPr>
            <w:tcW w:w="236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0A5E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3D65D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X and Abridge compared; vendor training/support provided for both tools</w:t>
            </w:r>
          </w:p>
        </w:tc>
        <w:tc>
          <w:tcPr>
            <w:tcW w:w="299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658D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reported/unclear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C5B74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ercial comparative implementation context present</w:t>
            </w:r>
          </w:p>
        </w:tc>
      </w:tr>
    </w:tbl>
    <w:p w14:paraId="7F49D23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Information was extracted as reported in the included articles. “Not reported/unclear” indicates that the relevant information was not clearly identifiable in the published article or available extracted text. Absence of a declared conflict of interest should not be interpreted as evidenc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at no commercial or implementation influence was presen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62505"/>
    <w:rsid w:val="082306F6"/>
    <w:rsid w:val="088F0EBF"/>
    <w:rsid w:val="08E8496D"/>
    <w:rsid w:val="090437AB"/>
    <w:rsid w:val="0A310D19"/>
    <w:rsid w:val="0C8573EB"/>
    <w:rsid w:val="134011B9"/>
    <w:rsid w:val="14AA0212"/>
    <w:rsid w:val="187064B4"/>
    <w:rsid w:val="1B6B0DBD"/>
    <w:rsid w:val="1F0A72D9"/>
    <w:rsid w:val="209145D0"/>
    <w:rsid w:val="21A02662"/>
    <w:rsid w:val="23634333"/>
    <w:rsid w:val="23E06BB9"/>
    <w:rsid w:val="25F329C7"/>
    <w:rsid w:val="27E978A6"/>
    <w:rsid w:val="31F2665B"/>
    <w:rsid w:val="382462A9"/>
    <w:rsid w:val="38B23191"/>
    <w:rsid w:val="39136858"/>
    <w:rsid w:val="3BDF6C19"/>
    <w:rsid w:val="3E8B0EA7"/>
    <w:rsid w:val="3F605F12"/>
    <w:rsid w:val="3FAC3D46"/>
    <w:rsid w:val="408B207C"/>
    <w:rsid w:val="4171667B"/>
    <w:rsid w:val="42B0685E"/>
    <w:rsid w:val="430E0F2A"/>
    <w:rsid w:val="43E65E9F"/>
    <w:rsid w:val="45154A79"/>
    <w:rsid w:val="4A813333"/>
    <w:rsid w:val="4ADE43B1"/>
    <w:rsid w:val="591C3DC8"/>
    <w:rsid w:val="5A67091C"/>
    <w:rsid w:val="5D375134"/>
    <w:rsid w:val="618362CE"/>
    <w:rsid w:val="67D22629"/>
    <w:rsid w:val="703C01AB"/>
    <w:rsid w:val="70EE322F"/>
    <w:rsid w:val="79727426"/>
    <w:rsid w:val="7E2D798C"/>
    <w:rsid w:val="7F3B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ac6ddb2e96fc440da1fdf64e7b6d63b4</errorID>
      <errorWord> satisfaction "[tiab] OR "Stress, Psychological"[Mesh] OR stress [tiab] OR "work stress"[tiab] OR "occupational stress"[tiab] OR "Well-Being"[Mesh]</errorWord>
      <group>L1_English</group>
      <groupName>英文问题</groupName>
      <ability>L2_EnglishGrammar</ability>
      <abilityName>英文语法检查</abilityName>
      <candidateList>
        <item/>
      </candidateList>
      <explain>单词 satisfaction "[tiab] OR "Stress, Psychological"[Mesh] OR stress [tiab] OR "work stress"[tiab] OR "occupational stress"[tiab] OR "Well-Being"[Mesh]疑似冗余，建议删除</explain>
      <paraID>4975066F</paraID>
      <start>851</start>
      <end>998</end>
      <status>unmodified</status>
      <modifiedWord/>
      <trackRevisions>false</trackRevisions>
    </reviewItem>
    <reviewItem>
      <errorID>dd52890ed25042b59492eec2ca92a300</errorID>
      <errorWord>(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1671</start>
      <end>1672</end>
      <status>ignored</status>
      <modifiedWord/>
      <trackRevisions>false</trackRevisions>
    </reviewItem>
    <reviewItem>
      <errorID>afe1136993ab4d17a5b9daa99afe3d67</errorID>
      <errorWord>(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1672</start>
      <end>1673</end>
      <status>unmodified</status>
      <modifiedWord/>
      <trackRevisions>false</trackRevisions>
    </reviewItem>
    <reviewItem>
      <errorID>052089b14fff4a148ecccf29614184b3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1699</start>
      <end>1700</end>
      <status>unmodified</status>
      <modifiedWord/>
      <trackRevisions>false</trackRevisions>
    </reviewItem>
    <reviewItem>
      <errorID>99578b0d8a1e49beaadf43a7f174b07b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2191</start>
      <end>2192</end>
      <status>unmodifi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9ef4ebfe-90b0-41a4-973d-d912be827c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08</Words>
  <Characters>7045</Characters>
  <Lines>0</Lines>
  <Paragraphs>0</Paragraphs>
  <TotalTime>4</TotalTime>
  <ScaleCrop>false</ScaleCrop>
  <LinksUpToDate>false</LinksUpToDate>
  <CharactersWithSpaces>783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4:08:00Z</dcterms:created>
  <dc:creator>Administrator</dc:creator>
  <cp:lastModifiedBy>萍萍</cp:lastModifiedBy>
  <dcterms:modified xsi:type="dcterms:W3CDTF">2026-05-24T14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DMyZjkwZTcwYjQ0ODZmMTVhOTZiNzRkZGEzYThhMDkiLCJ1c2VySWQiOiI2NzM4MTc1NzgifQ==</vt:lpwstr>
  </property>
  <property fmtid="{D5CDD505-2E9C-101B-9397-08002B2CF9AE}" pid="4" name="ICV">
    <vt:lpwstr>3C401EA088C946649AAE2C92BD797102_12</vt:lpwstr>
  </property>
</Properties>
</file>